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62F7" w:rsidRDefault="00B162F7" w:rsidP="00B162F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5 table</w:t>
      </w:r>
    </w:p>
    <w:tbl>
      <w:tblPr>
        <w:tblW w:w="6900" w:type="dxa"/>
        <w:tblLook w:val="04A0" w:firstRow="1" w:lastRow="0" w:firstColumn="1" w:lastColumn="0" w:noHBand="0" w:noVBand="1"/>
      </w:tblPr>
      <w:tblGrid>
        <w:gridCol w:w="2100"/>
        <w:gridCol w:w="960"/>
        <w:gridCol w:w="960"/>
        <w:gridCol w:w="960"/>
        <w:gridCol w:w="960"/>
        <w:gridCol w:w="960"/>
      </w:tblGrid>
      <w:tr w:rsidR="00B162F7" w:rsidRPr="00160113" w:rsidTr="00431D6D">
        <w:trPr>
          <w:trHeight w:val="30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2F7" w:rsidRPr="00160113" w:rsidRDefault="00B162F7" w:rsidP="00431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0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nciple Compon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2F7" w:rsidRPr="00160113" w:rsidRDefault="00B162F7" w:rsidP="00431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0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2F7" w:rsidRPr="00160113" w:rsidRDefault="00B162F7" w:rsidP="00431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0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2F7" w:rsidRPr="00160113" w:rsidRDefault="00B162F7" w:rsidP="00431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0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2F7" w:rsidRPr="00160113" w:rsidRDefault="00B162F7" w:rsidP="00431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0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2F7" w:rsidRPr="00160113" w:rsidRDefault="00B162F7" w:rsidP="00431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0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5</w:t>
            </w:r>
          </w:p>
        </w:tc>
      </w:tr>
      <w:tr w:rsidR="00B162F7" w:rsidRPr="00160113" w:rsidTr="00431D6D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2F7" w:rsidRPr="00160113" w:rsidRDefault="00B162F7" w:rsidP="00431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0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gen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2F7" w:rsidRPr="00160113" w:rsidRDefault="00B162F7" w:rsidP="00431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0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6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2F7" w:rsidRPr="00160113" w:rsidRDefault="00B162F7" w:rsidP="00431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0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2F7" w:rsidRPr="00160113" w:rsidRDefault="00B162F7" w:rsidP="00431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0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2F7" w:rsidRPr="00160113" w:rsidRDefault="00B162F7" w:rsidP="00431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0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2F7" w:rsidRPr="00160113" w:rsidRDefault="00B162F7" w:rsidP="00431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0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1</w:t>
            </w:r>
          </w:p>
        </w:tc>
      </w:tr>
      <w:tr w:rsidR="00B162F7" w:rsidRPr="00160113" w:rsidTr="00431D6D">
        <w:trPr>
          <w:trHeight w:val="30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2F7" w:rsidRPr="00160113" w:rsidRDefault="002912E1" w:rsidP="00431D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aria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2F7" w:rsidRPr="00160113" w:rsidRDefault="00B162F7" w:rsidP="00431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0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2F7" w:rsidRPr="00160113" w:rsidRDefault="00B162F7" w:rsidP="00431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0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2F7" w:rsidRPr="00160113" w:rsidRDefault="00B162F7" w:rsidP="00431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0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2F7" w:rsidRPr="00160113" w:rsidRDefault="00B162F7" w:rsidP="00431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0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62F7" w:rsidRPr="00160113" w:rsidRDefault="00B162F7" w:rsidP="00431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0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</w:tbl>
    <w:p w:rsidR="00B162F7" w:rsidRPr="002D3DAB" w:rsidRDefault="00B162F7" w:rsidP="00B162F7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E27D55" w:rsidRDefault="00E27D55"/>
    <w:sectPr w:rsidR="00E27D55" w:rsidSect="001601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62F7"/>
    <w:rsid w:val="002912E1"/>
    <w:rsid w:val="00B162F7"/>
    <w:rsid w:val="00E27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2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2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bbCom4</cp:lastModifiedBy>
  <cp:revision>2</cp:revision>
  <dcterms:created xsi:type="dcterms:W3CDTF">2018-12-09T16:34:00Z</dcterms:created>
  <dcterms:modified xsi:type="dcterms:W3CDTF">2018-12-11T08:56:00Z</dcterms:modified>
</cp:coreProperties>
</file>